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5"/>
        <w:gridCol w:w="709"/>
        <w:gridCol w:w="846"/>
        <w:gridCol w:w="591"/>
        <w:gridCol w:w="817"/>
        <w:gridCol w:w="567"/>
        <w:gridCol w:w="425"/>
        <w:gridCol w:w="567"/>
        <w:gridCol w:w="382"/>
        <w:gridCol w:w="709"/>
        <w:gridCol w:w="591"/>
        <w:gridCol w:w="709"/>
        <w:gridCol w:w="382"/>
        <w:gridCol w:w="591"/>
        <w:gridCol w:w="591"/>
        <w:gridCol w:w="382"/>
        <w:gridCol w:w="425"/>
        <w:gridCol w:w="850"/>
      </w:tblGrid>
      <w:tr w:rsidR="00A32B74" w:rsidRPr="00A32B74" w14:paraId="755D5705" w14:textId="77777777" w:rsidTr="00A32B74">
        <w:trPr>
          <w:cantSplit/>
          <w:trHeight w:val="4937"/>
        </w:trPr>
        <w:tc>
          <w:tcPr>
            <w:tcW w:w="2485" w:type="dxa"/>
            <w:shd w:val="clear" w:color="auto" w:fill="auto"/>
            <w:vAlign w:val="bottom"/>
            <w:hideMark/>
          </w:tcPr>
          <w:p w14:paraId="11C73B10" w14:textId="77777777" w:rsidR="00A32B74" w:rsidRPr="00A32B74" w:rsidRDefault="00A32B74" w:rsidP="00A32B7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bookmarkStart w:id="0" w:name="_GoBack"/>
            <w:bookmarkEnd w:id="0"/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Study 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331879E" w14:textId="77777777" w:rsidR="00A32B74" w:rsidRPr="00A32B74" w:rsidRDefault="00A32B74" w:rsidP="00A32B7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Year</w:t>
            </w:r>
          </w:p>
        </w:tc>
        <w:tc>
          <w:tcPr>
            <w:tcW w:w="846" w:type="dxa"/>
            <w:shd w:val="clear" w:color="auto" w:fill="auto"/>
            <w:textDirection w:val="btLr"/>
            <w:vAlign w:val="bottom"/>
            <w:hideMark/>
          </w:tcPr>
          <w:p w14:paraId="67EDE338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re the sources and methods of participant recruitment clearly describ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591" w:type="dxa"/>
            <w:shd w:val="clear" w:color="auto" w:fill="auto"/>
            <w:textDirection w:val="btLr"/>
            <w:vAlign w:val="bottom"/>
            <w:hideMark/>
          </w:tcPr>
          <w:p w14:paraId="2C32C6CB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re the relevant characteristics (n, age, sex, sport, level of competition) of the study population report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Yes (1), no (0) </w:t>
            </w:r>
          </w:p>
        </w:tc>
        <w:tc>
          <w:tcPr>
            <w:tcW w:w="817" w:type="dxa"/>
            <w:shd w:val="clear" w:color="auto" w:fill="auto"/>
            <w:textDirection w:val="btLr"/>
            <w:vAlign w:val="bottom"/>
            <w:hideMark/>
          </w:tcPr>
          <w:p w14:paraId="33011F5B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Does the study cover season and/or tournaments/championship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Season (2) Tournaments (1), not reported (0) </w:t>
            </w:r>
          </w:p>
        </w:tc>
        <w:tc>
          <w:tcPr>
            <w:tcW w:w="567" w:type="dxa"/>
            <w:shd w:val="clear" w:color="auto" w:fill="auto"/>
            <w:textDirection w:val="btLr"/>
            <w:vAlign w:val="bottom"/>
            <w:hideMark/>
          </w:tcPr>
          <w:p w14:paraId="4D1CB615" w14:textId="77777777" w:rsidR="00A32B74" w:rsidRPr="00164556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Are exposure data recorded? Yes (1), no (0)</w:t>
            </w:r>
          </w:p>
        </w:tc>
        <w:tc>
          <w:tcPr>
            <w:tcW w:w="425" w:type="dxa"/>
            <w:shd w:val="clear" w:color="auto" w:fill="auto"/>
            <w:textDirection w:val="btLr"/>
            <w:vAlign w:val="bottom"/>
            <w:hideMark/>
          </w:tcPr>
          <w:p w14:paraId="61821D2B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s the frequency of data collection report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Yes (1), no (0) </w:t>
            </w:r>
          </w:p>
        </w:tc>
        <w:tc>
          <w:tcPr>
            <w:tcW w:w="567" w:type="dxa"/>
            <w:shd w:val="clear" w:color="auto" w:fill="auto"/>
            <w:textDirection w:val="btLr"/>
            <w:vAlign w:val="bottom"/>
            <w:hideMark/>
          </w:tcPr>
          <w:p w14:paraId="57A5D6C8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If yes,: ≥daily (3), ≥weekly (2), ≥monthly (1), not reported (0) (bei Mehrfahnennungen immer die höchste Frequenz)</w:t>
            </w:r>
          </w:p>
        </w:tc>
        <w:tc>
          <w:tcPr>
            <w:tcW w:w="382" w:type="dxa"/>
            <w:shd w:val="clear" w:color="auto" w:fill="auto"/>
            <w:textDirection w:val="btLr"/>
            <w:vAlign w:val="bottom"/>
            <w:hideMark/>
          </w:tcPr>
          <w:p w14:paraId="102DA088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s a clear injury definition provid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709" w:type="dxa"/>
            <w:shd w:val="clear" w:color="auto" w:fill="auto"/>
            <w:textDirection w:val="btLr"/>
            <w:vAlign w:val="bottom"/>
            <w:hideMark/>
          </w:tcPr>
          <w:p w14:paraId="41744E22" w14:textId="77777777" w:rsidR="00A32B74" w:rsidRPr="00164556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f yes,  medical attention (3), time loss (2), other (1), no clear definition (0)</w:t>
            </w:r>
          </w:p>
        </w:tc>
        <w:tc>
          <w:tcPr>
            <w:tcW w:w="591" w:type="dxa"/>
            <w:shd w:val="clear" w:color="auto" w:fill="auto"/>
            <w:textDirection w:val="btLr"/>
            <w:vAlign w:val="bottom"/>
            <w:hideMark/>
          </w:tcPr>
          <w:p w14:paraId="25E64831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s the method for assessing exposure describ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709" w:type="dxa"/>
            <w:shd w:val="clear" w:color="auto" w:fill="auto"/>
            <w:textDirection w:val="btLr"/>
            <w:vAlign w:val="bottom"/>
            <w:hideMark/>
          </w:tcPr>
          <w:p w14:paraId="0E6C517A" w14:textId="77777777" w:rsidR="00A32B74" w:rsidRPr="00164556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f yes , individual data collection (2), exposure estimated (1), not reported (0)</w:t>
            </w:r>
          </w:p>
        </w:tc>
        <w:tc>
          <w:tcPr>
            <w:tcW w:w="382" w:type="dxa"/>
            <w:shd w:val="clear" w:color="auto" w:fill="auto"/>
            <w:textDirection w:val="btLr"/>
            <w:vAlign w:val="bottom"/>
            <w:hideMark/>
          </w:tcPr>
          <w:p w14:paraId="6C7E6858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s the method for assessing injury reported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591" w:type="dxa"/>
            <w:shd w:val="clear" w:color="auto" w:fill="auto"/>
            <w:textDirection w:val="btLr"/>
            <w:vAlign w:val="bottom"/>
            <w:hideMark/>
          </w:tcPr>
          <w:p w14:paraId="4875EC8F" w14:textId="77777777" w:rsidR="00A32B74" w:rsidRPr="00164556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645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f yes  briefed medical personal (3), medical personal (2), coach, self-report, media reports (1), not reported (0)</w:t>
            </w:r>
          </w:p>
        </w:tc>
        <w:tc>
          <w:tcPr>
            <w:tcW w:w="591" w:type="dxa"/>
            <w:shd w:val="clear" w:color="auto" w:fill="auto"/>
            <w:textDirection w:val="btLr"/>
            <w:vAlign w:val="bottom"/>
            <w:hideMark/>
          </w:tcPr>
          <w:p w14:paraId="6F00F5B3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re Characteristics of injury reported (location, type, mechanism, severity, recurrent)?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382" w:type="dxa"/>
            <w:shd w:val="clear" w:color="auto" w:fill="auto"/>
            <w:textDirection w:val="btLr"/>
            <w:vAlign w:val="bottom"/>
            <w:hideMark/>
          </w:tcPr>
          <w:p w14:paraId="12DEC65F" w14:textId="77777777" w:rsidR="00A32B74" w:rsidRPr="008E4701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If yes, complete (2), partly (1), no (0)</w:t>
            </w:r>
          </w:p>
        </w:tc>
        <w:tc>
          <w:tcPr>
            <w:tcW w:w="425" w:type="dxa"/>
            <w:shd w:val="clear" w:color="auto" w:fill="auto"/>
            <w:textDirection w:val="btLr"/>
            <w:vAlign w:val="bottom"/>
            <w:hideMark/>
          </w:tcPr>
          <w:p w14:paraId="076CE52F" w14:textId="77777777" w:rsidR="00A32B74" w:rsidRPr="00A32B74" w:rsidRDefault="00A32B74" w:rsidP="00A32B74">
            <w:pPr>
              <w:ind w:left="113" w:right="113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E470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s the drop out &lt;30% drop out?  </w:t>
            </w: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Yes (1), no (0)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77A0F82A" w14:textId="77777777" w:rsidR="00A32B74" w:rsidRPr="00A32B74" w:rsidRDefault="00A32B74" w:rsidP="00A32B7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um</w:t>
            </w:r>
          </w:p>
        </w:tc>
      </w:tr>
      <w:tr w:rsidR="00A32B74" w:rsidRPr="00A32B74" w14:paraId="50B36E69" w14:textId="77777777" w:rsidTr="00A32B74">
        <w:trPr>
          <w:trHeight w:val="48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8E04D16" w14:textId="4C6241A6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Nicholl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242176">
              <w:rPr>
                <w:color w:val="000000"/>
                <w:lang w:val="en-AU"/>
              </w:rPr>
              <w:sym w:font="Symbol" w:char="F05B"/>
            </w:r>
            <w:r w:rsidR="00FC265C" w:rsidRPr="00242176">
              <w:rPr>
                <w:color w:val="000000"/>
                <w:lang w:val="en-AU"/>
              </w:rPr>
              <w:t>54</w:t>
            </w:r>
            <w:r w:rsidR="00FC265C" w:rsidRPr="00242176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F9F89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1AD765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6A21F6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9BA1E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19F4C4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73DF11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E57137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4D93803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EAACE1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69B0475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AAD439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5407158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2ED0D64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1CB9F2A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249FEB9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1D7BF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9551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</w:tr>
      <w:tr w:rsidR="00A32B74" w:rsidRPr="00A32B74" w14:paraId="508E4FE0" w14:textId="77777777" w:rsidTr="00A32B74">
        <w:trPr>
          <w:trHeight w:val="38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E9F9E6B" w14:textId="06004097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Hughes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47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D346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5</w:t>
            </w:r>
          </w:p>
        </w:tc>
        <w:tc>
          <w:tcPr>
            <w:tcW w:w="846" w:type="dxa"/>
            <w:shd w:val="clear" w:color="auto" w:fill="auto"/>
            <w:vAlign w:val="bottom"/>
            <w:hideMark/>
          </w:tcPr>
          <w:p w14:paraId="3DF6F05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6FA80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78DEDA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AE2389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3A0EEE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FA517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3114F10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F00A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C796E4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88383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19E1661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715EDC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1F4F9CF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vAlign w:val="bottom"/>
            <w:hideMark/>
          </w:tcPr>
          <w:p w14:paraId="4C45C06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2AF3990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3227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</w:tr>
      <w:tr w:rsidR="00A32B74" w:rsidRPr="00A32B74" w14:paraId="21FF23ED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E9B2EFF" w14:textId="592D05D2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ohansson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49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6D8A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9C9610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D9C7D5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827CF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00758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60A8C00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DC01D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40915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15965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E34931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FBC84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33E127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F58646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D10EB8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D29978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A5FF7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541E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</w:t>
            </w:r>
          </w:p>
        </w:tc>
      </w:tr>
      <w:tr w:rsidR="00A32B74" w:rsidRPr="00A32B74" w14:paraId="17A09D86" w14:textId="77777777" w:rsidTr="00A32B74">
        <w:trPr>
          <w:trHeight w:val="3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411F41E" w14:textId="0A58DB0D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de Loes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8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F058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537B0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A31E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vAlign w:val="bottom"/>
            <w:hideMark/>
          </w:tcPr>
          <w:p w14:paraId="1DCC2FE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5682A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DF941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420D0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6F9AB7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34C93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B18A8B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0D248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F3E79A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ACCC64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CDF020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25ECD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0D98D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E4BD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</w:tr>
      <w:tr w:rsidR="00A32B74" w:rsidRPr="00A32B74" w14:paraId="33C4127A" w14:textId="77777777" w:rsidTr="00A32B74">
        <w:trPr>
          <w:trHeight w:val="36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7C7E17E" w14:textId="6B76FBF7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Mc</w:t>
            </w:r>
            <w:r w:rsidR="00874707">
              <w:rPr>
                <w:rFonts w:ascii="Calibri" w:eastAsia="Times New Roman" w:hAnsi="Calibri" w:cs="Calibri"/>
                <w:color w:val="000000"/>
                <w:lang w:eastAsia="de-DE"/>
              </w:rPr>
              <w:t>L</w:t>
            </w: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ain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52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2610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948EC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736F0A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BA96D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38EEE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32BE8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C354D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29AD79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D454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4684A1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EFAAF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87E0E8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6FF701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07BD42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987E0E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CCB988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A6EC4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</w:tr>
      <w:tr w:rsidR="00A32B74" w:rsidRPr="00A32B74" w14:paraId="46FF3E04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4059742" w14:textId="4E64EDD6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Walte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63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8876A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8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8FA33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675881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5F1BD2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F27E3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E1309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12E40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3C3D1F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9E7C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61CFC2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03508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735CA8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5A845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38BF43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B23C04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948B1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A97BC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3</w:t>
            </w:r>
          </w:p>
        </w:tc>
      </w:tr>
      <w:tr w:rsidR="00A32B74" w:rsidRPr="00A32B74" w14:paraId="4243B91B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8FAF180" w14:textId="08C442D0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Ben</w:t>
            </w:r>
            <w:r w:rsidR="008E4701">
              <w:rPr>
                <w:rFonts w:ascii="Calibri" w:eastAsia="Times New Roman" w:hAnsi="Calibri" w:cs="Calibri"/>
                <w:color w:val="000000"/>
                <w:lang w:eastAsia="de-DE"/>
              </w:rPr>
              <w:t>n</w:t>
            </w: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ell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5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0F915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9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0F838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F36A53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6E206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DCEF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DAC9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803C1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18E3FC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0C38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ECADC8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BEF7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9E140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3721C3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B055A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6D19C1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5DE45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0DAA1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A32B74" w:rsidRPr="00A32B74" w14:paraId="28BA49C3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B211ED8" w14:textId="0068F7A3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Beachy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</w:t>
            </w:r>
            <w:r w:rsidR="00FC265C" w:rsidRPr="0078325C">
              <w:rPr>
                <w:color w:val="000000"/>
                <w:lang w:val="en-AU"/>
              </w:rPr>
              <w:t>4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91CB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9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03026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580D78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AD93E4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6A9F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226A5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55E1F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C9DB0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56F4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9EA72F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498A2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A46EAB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DA8414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ADE35D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C521A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A99AC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38F3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</w:tr>
      <w:tr w:rsidR="00A32B74" w:rsidRPr="00A32B74" w14:paraId="66DB4950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DAC7F55" w14:textId="165C4DA1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Colbert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6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9D89E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D1BAD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1F938A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0FF05D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907C5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FE470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F6DCD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D81F4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84092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D60D99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88525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3CACCC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62003C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53ED12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EB6EE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0B9A8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3B60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9</w:t>
            </w:r>
          </w:p>
        </w:tc>
      </w:tr>
      <w:tr w:rsidR="00A32B74" w:rsidRPr="00A32B74" w14:paraId="280309DD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5987E5F" w14:textId="16FC1CF9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Rauh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58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4C31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14450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4A8E6E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EAED8B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BD308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FADC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E7C68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8B6E21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D1C3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0FF83B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C6C8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8D471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5ED56C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D281D0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6EEDA4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39BBB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39CC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</w:t>
            </w:r>
          </w:p>
        </w:tc>
      </w:tr>
      <w:tr w:rsidR="00A32B74" w:rsidRPr="00A32B74" w14:paraId="60302849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79E2F44" w14:textId="7982B475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Steinacke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61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7FE3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E0728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97B21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B97E39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03CDE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FF2F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C4685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EE4A7E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09326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CDEDD0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D21FF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4206EE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B4BE55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9AA2EB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0D01DB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0FF40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0A8F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1</w:t>
            </w:r>
          </w:p>
        </w:tc>
      </w:tr>
      <w:tr w:rsidR="00A32B74" w:rsidRPr="00A32B74" w14:paraId="1EEBA596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28656DB" w14:textId="30B064F7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Taunton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62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EDD5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5309F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B1729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84DC8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0BDA5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5C40C2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13183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09422C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8479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EAEAD4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AD67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24239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B3D58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B13F6A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7EB727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92FF5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5BA59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</w:tr>
      <w:tr w:rsidR="00A32B74" w:rsidRPr="00A32B74" w14:paraId="79929ED9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13C3346" w14:textId="73D65A68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Dane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7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7DEB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235C2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93943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5AAF85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054DE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8AC1A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35087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93091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D15A6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85019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B139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4A520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438D04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9AD41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8C734D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432F0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708B0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</w:t>
            </w:r>
          </w:p>
        </w:tc>
      </w:tr>
      <w:tr w:rsidR="00A32B74" w:rsidRPr="00A32B74" w14:paraId="5D000A10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8E4EF3C" w14:textId="0A0FFBB7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Rauh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57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BA82C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E43CF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C04825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09019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8E203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75F63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73132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8B2154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E756C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FF7FDA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B042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26C0CA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62D9E5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F2009E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B28D9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397DF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A278C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</w:t>
            </w:r>
          </w:p>
        </w:tc>
      </w:tr>
      <w:tr w:rsidR="00A32B74" w:rsidRPr="00A32B74" w14:paraId="3284683A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58EE240" w14:textId="64E68DED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Plisky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56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8A944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2B73F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0D97D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87C2F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E603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CE989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C1AF6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773D41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9D75D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0BE850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177A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B57A73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CB6E49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F6D29A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E31A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7A652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7458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A32B74" w:rsidRPr="00A32B74" w14:paraId="1ED6D563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C9F347E" w14:textId="4E7896AF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Alonso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FC265C">
              <w:rPr>
                <w:color w:val="000000"/>
                <w:lang w:val="en-AU"/>
              </w:rPr>
              <w:t>32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AD7AD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0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4D2E4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EF4767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370861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D4432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020BDC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1D65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C1CF3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376D1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85FD0D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DC5DC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706EE5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FF359D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5CAC18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6F673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D820B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6B137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2</w:t>
            </w:r>
          </w:p>
        </w:tc>
      </w:tr>
      <w:tr w:rsidR="00A32B74" w:rsidRPr="00A32B74" w14:paraId="0FBC5157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2C4F4EF" w14:textId="07191681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Alonso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33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F5309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00F39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B8E9E0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950FA3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9BDF1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CAE17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38066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A5A0FD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F231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193189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22C81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862405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C4C2A4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0FF586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EF93D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807042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36573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2</w:t>
            </w:r>
          </w:p>
        </w:tc>
      </w:tr>
      <w:tr w:rsidR="00A32B74" w:rsidRPr="00A32B74" w14:paraId="0D678ED0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6893C37" w14:textId="087996D8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Buist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7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D7DA0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69B42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3095C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3EFD9A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7E938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EE2ED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8863B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86673B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72269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F3E945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CDBD9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F06BC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3649F2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63B0C9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25EB9C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09AE4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EDED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</w:t>
            </w:r>
          </w:p>
        </w:tc>
      </w:tr>
      <w:tr w:rsidR="00A32B74" w:rsidRPr="00A32B74" w14:paraId="31000C81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8DE7796" w14:textId="38786DCE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Alonso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31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9E8DE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A57C6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5A2A11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B0A93C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D3D10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07831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3CD90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45DD86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44980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88200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407E5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3B770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751C32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6B760F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40FC25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A0536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ADA78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2</w:t>
            </w:r>
          </w:p>
        </w:tc>
      </w:tr>
      <w:tr w:rsidR="00A32B74" w:rsidRPr="00A32B74" w14:paraId="7849D380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9EC8861" w14:textId="07EC5C35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Jacobsson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8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38D11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45E33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92A738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9F8F0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3F298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2A0B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72B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DF9437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9E628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D36D2A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3B081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2B2042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56A6B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1474E3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790959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0C8104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5841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9</w:t>
            </w:r>
          </w:p>
        </w:tc>
      </w:tr>
      <w:tr w:rsidR="00A32B74" w:rsidRPr="00A32B74" w14:paraId="56F3F566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343D195" w14:textId="5DA071B1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Edouard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0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C132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A2ED6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7B7CA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6A483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616A9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43831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09E25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53C6E7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6746E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7185DF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8C5B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325A4D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630CDA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94D5BF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7CD6E8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16883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5596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A32B74" w:rsidRPr="00A32B74" w14:paraId="00CA2BC2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81A253E" w14:textId="18223771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Nielsen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55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13978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8BE44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1C2105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F91C6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C2FE4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A2F3E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74425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721870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46E53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6D3A9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8650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FE8F65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73E586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DD2D65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C76914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B0A61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E1857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3</w:t>
            </w:r>
          </w:p>
        </w:tc>
      </w:tr>
      <w:tr w:rsidR="00A32B74" w:rsidRPr="00A32B74" w14:paraId="3059D3D5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6FD58D0" w14:textId="183E232B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Edouard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39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450B4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9EE56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5D3331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5B428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13509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068E4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8C740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F4C52F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1885F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DD7DDD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7942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AB2B0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69D9DD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7BDA1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0F87EA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82053F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420F8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A32B74" w:rsidRPr="00A32B74" w14:paraId="07635DB1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120518C" w14:textId="4F14F1E4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Changstrom et al</w:t>
            </w:r>
            <w:r w:rsidR="00E577E6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24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5200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637D4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7C9836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C3D1C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294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24804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5AEA6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BDF68D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C661B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9F80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7D7C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2ED3CB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24003E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CE2048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5D408E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6674A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96631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9</w:t>
            </w:r>
          </w:p>
        </w:tc>
      </w:tr>
      <w:tr w:rsidR="00A32B74" w:rsidRPr="00A32B74" w14:paraId="1053B538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A0E12F7" w14:textId="51FD611F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Edouard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19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FA420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F85BD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6E91F0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581F3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B177F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53039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BC68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40E6BB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4788D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B58E0B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1B30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2F138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80DDE8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71F379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3A36A9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F3C6C6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16C36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A32B74" w:rsidRPr="00A32B74" w14:paraId="293CB3BC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65BD49F" w14:textId="5861084A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Kluitenberg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50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8C93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2A874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493E51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C77AD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C076C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988C4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A422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D9B60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80F5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DE25C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F9A13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6AAD45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2A1A04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D8F330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9A5DFA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81B50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0B941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7</w:t>
            </w:r>
          </w:p>
        </w:tc>
      </w:tr>
      <w:tr w:rsidR="00A32B74" w:rsidRPr="00A32B74" w14:paraId="2B3DD04B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8C7FF80" w14:textId="0135BB77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Hespanhol Junio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5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A1A0E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077001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04C417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77248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C21E4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B10303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17285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E727FF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33C8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657050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68B78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355BC0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B1AB69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ADC00E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51C22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62388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20112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</w:t>
            </w:r>
          </w:p>
        </w:tc>
      </w:tr>
      <w:tr w:rsidR="00A32B74" w:rsidRPr="00A32B74" w14:paraId="1E8940DF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7D6C94A6" w14:textId="213B0618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Hespanhol Junio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</w:t>
            </w:r>
            <w:r w:rsidR="00FC265C" w:rsidRPr="0078325C">
              <w:rPr>
                <w:color w:val="000000"/>
                <w:lang w:val="en-AU"/>
              </w:rPr>
              <w:t>4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8FA87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739CE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56816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3AE936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9812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3BB96F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9C7D7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4862D5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86977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86E35F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18BD8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B2C203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6DBAF2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4DC0DB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907F4F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14C568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A073D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7</w:t>
            </w:r>
          </w:p>
        </w:tc>
      </w:tr>
      <w:tr w:rsidR="00A32B74" w:rsidRPr="00A32B74" w14:paraId="6FAC3BAD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128A7A37" w14:textId="00316238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Rizzone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59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7F433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E7044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E9BEE1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F0A8B9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9A6E3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82CA6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9AF75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9102B2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49A4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4AFCCE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552A8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94CC6F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179063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F0065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530A88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BD0F5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034CF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8</w:t>
            </w:r>
          </w:p>
        </w:tc>
      </w:tr>
      <w:tr w:rsidR="00A32B74" w:rsidRPr="00A32B74" w14:paraId="7E466A58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3D7A5289" w14:textId="4B31F00D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Messie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53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BD20D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97D87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5787E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0641E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1B0B3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8B189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3A8B1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DF669A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3F773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CD737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45B9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BC9F61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DF2821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B76370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29CCA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9C021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9491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5</w:t>
            </w:r>
          </w:p>
        </w:tc>
      </w:tr>
      <w:tr w:rsidR="00A32B74" w:rsidRPr="00A32B74" w14:paraId="588A8F93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6E6AB47E" w14:textId="1B5A660F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Winter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64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9B2FC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0F8978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D9108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5BA47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C072F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908625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B1D5A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5D97D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980EC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F7B5D5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B9321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0DC47C5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E4095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846939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697D00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1593A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CD92E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</w:t>
            </w:r>
          </w:p>
        </w:tc>
      </w:tr>
      <w:tr w:rsidR="00A32B74" w:rsidRPr="00A32B74" w14:paraId="73011336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6B2CF72" w14:textId="7A03080F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Fokkema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2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CD287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42AFB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B5B406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6C2186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2F7D6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EB1C5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ABA89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6FD1B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CE4FE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EDBF74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A5EF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E0B2E4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DFC661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6E54E9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0475E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2B2B2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235F0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5</w:t>
            </w:r>
          </w:p>
        </w:tc>
      </w:tr>
      <w:tr w:rsidR="00A32B74" w:rsidRPr="00A32B74" w14:paraId="092B3B94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B4AFB00" w14:textId="32089DCC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ayes et al.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3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8BF68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49EE5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D48C13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2842E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9A6FB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BC2E9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5568A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E9B8B0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3181A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646E18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4671A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2183C2D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6D615B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E0BA0A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F1F606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C2A77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E40D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</w:p>
        </w:tc>
      </w:tr>
      <w:tr w:rsidR="00A32B74" w:rsidRPr="00A32B74" w14:paraId="5634E0B9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5A994659" w14:textId="3400FA64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Lagas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51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CBD4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298B69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7A246C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78129E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31BAA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BD20E1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73E44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4D09095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B7A252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5DB169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FE101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DBC4ADF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B914B4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0014C1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CD0E6C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31FA4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BEA3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2</w:t>
            </w:r>
          </w:p>
        </w:tc>
      </w:tr>
      <w:tr w:rsidR="00A32B74" w:rsidRPr="00A32B74" w14:paraId="3263FEE2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59E0195" w14:textId="25A9D511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Ruffe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60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F8BF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74C51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AB97B0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B2024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0D465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5133F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42ED2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9014D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7CF7CB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73ADF3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9325B7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01AAF6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AC6E42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2C2DD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8E7AAB6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A8CC98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1C2FD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</w:t>
            </w:r>
          </w:p>
        </w:tc>
      </w:tr>
      <w:tr w:rsidR="00A32B74" w:rsidRPr="00A32B74" w14:paraId="28EF643E" w14:textId="77777777" w:rsidTr="00A32B74">
        <w:trPr>
          <w:trHeight w:val="32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4135EB5C" w14:textId="1693EAF3" w:rsidR="00A32B74" w:rsidRPr="00A32B74" w:rsidRDefault="00A32B74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Edouard et al.</w:t>
            </w:r>
            <w:r w:rsidR="00FC265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C265C" w:rsidRPr="0078325C">
              <w:rPr>
                <w:color w:val="000000"/>
                <w:lang w:val="en-AU"/>
              </w:rPr>
              <w:sym w:font="Symbol" w:char="F05B"/>
            </w:r>
            <w:r w:rsidR="003953B6">
              <w:rPr>
                <w:color w:val="000000"/>
                <w:lang w:val="en-AU"/>
              </w:rPr>
              <w:t>41</w:t>
            </w:r>
            <w:r w:rsidR="00FC265C"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92F84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63F3F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A92385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877EA1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119BFD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  <w:hideMark/>
          </w:tcPr>
          <w:p w14:paraId="399A06E9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07F5D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7D6FAAE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FC195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563F14C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2CC548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E991860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248DDB5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06E69DA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56DFCF33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31CACDE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20BC94" w14:textId="77777777" w:rsidR="00A32B74" w:rsidRPr="00A32B74" w:rsidRDefault="00A32B74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9</w:t>
            </w:r>
          </w:p>
        </w:tc>
      </w:tr>
      <w:tr w:rsidR="008814C0" w:rsidRPr="00A32B74" w14:paraId="30D22B9D" w14:textId="77777777" w:rsidTr="00A32B74">
        <w:trPr>
          <w:trHeight w:val="340"/>
        </w:trPr>
        <w:tc>
          <w:tcPr>
            <w:tcW w:w="2485" w:type="dxa"/>
            <w:shd w:val="clear" w:color="auto" w:fill="auto"/>
            <w:noWrap/>
            <w:vAlign w:val="bottom"/>
          </w:tcPr>
          <w:p w14:paraId="17849EBE" w14:textId="771F10CF" w:rsidR="008814C0" w:rsidRPr="00A32B74" w:rsidRDefault="008814C0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Winter et al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78325C">
              <w:rPr>
                <w:color w:val="000000"/>
                <w:lang w:val="en-AU"/>
              </w:rPr>
              <w:sym w:font="Symbol" w:char="F05B"/>
            </w:r>
            <w:r>
              <w:rPr>
                <w:color w:val="000000"/>
                <w:lang w:val="en-AU"/>
              </w:rPr>
              <w:t>65</w:t>
            </w:r>
            <w:r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CAA5AE" w14:textId="7DD4D89F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A42E910" w14:textId="69873CAD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53F3F762" w14:textId="042FAEDD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1664C02" w14:textId="34540AFC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C7EC7A9" w14:textId="17362FF4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6BE7D8F" w14:textId="14DA6548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4E37E49" w14:textId="196C3321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</w:tcPr>
          <w:p w14:paraId="36709E39" w14:textId="66F246C3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72B32C" w14:textId="77919582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605056E1" w14:textId="272180EF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21E2EA" w14:textId="4B5C0918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</w:tcPr>
          <w:p w14:paraId="000AD113" w14:textId="24D5C75F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3A0383DE" w14:textId="384E3F56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bottom"/>
          </w:tcPr>
          <w:p w14:paraId="33E6BDCF" w14:textId="2CE08615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</w:tcPr>
          <w:p w14:paraId="360C6D5D" w14:textId="3C84A42D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5CC6759" w14:textId="479B364D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A57DA6" w14:textId="287F0DA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1</w:t>
            </w:r>
          </w:p>
        </w:tc>
      </w:tr>
      <w:tr w:rsidR="008814C0" w:rsidRPr="00A32B74" w14:paraId="5068F753" w14:textId="77777777" w:rsidTr="00A32B74">
        <w:trPr>
          <w:trHeight w:val="340"/>
        </w:trPr>
        <w:tc>
          <w:tcPr>
            <w:tcW w:w="2485" w:type="dxa"/>
            <w:shd w:val="clear" w:color="auto" w:fill="auto"/>
            <w:noWrap/>
            <w:vAlign w:val="bottom"/>
            <w:hideMark/>
          </w:tcPr>
          <w:p w14:paraId="02E55646" w14:textId="4EAD2046" w:rsidR="008814C0" w:rsidRPr="00A32B74" w:rsidRDefault="008814C0" w:rsidP="00A32B7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ofstede</w:t>
            </w: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78325C">
              <w:rPr>
                <w:color w:val="000000"/>
                <w:lang w:val="en-AU"/>
              </w:rPr>
              <w:sym w:font="Symbol" w:char="F05B"/>
            </w:r>
            <w:r>
              <w:rPr>
                <w:color w:val="000000"/>
                <w:lang w:val="en-AU"/>
              </w:rPr>
              <w:t>46</w:t>
            </w:r>
            <w:r w:rsidRPr="0078325C">
              <w:rPr>
                <w:color w:val="000000"/>
                <w:lang w:val="en-AU"/>
              </w:rPr>
              <w:sym w:font="Symbol" w:char="F05D"/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B744D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020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CCAD06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D16C11C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FB0173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736E0D" w14:textId="62BC0CD9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5190F5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32F599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3504CC51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1F222F" w14:textId="6345BE7E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96F27FD" w14:textId="05A9C391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5DD042" w14:textId="5CC03258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120B2210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0266820" w14:textId="54583B4D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C7562D2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82" w:type="dxa"/>
            <w:shd w:val="clear" w:color="auto" w:fill="auto"/>
            <w:noWrap/>
            <w:vAlign w:val="bottom"/>
            <w:hideMark/>
          </w:tcPr>
          <w:p w14:paraId="6E5D1244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929DD6" w14:textId="77777777" w:rsidR="008814C0" w:rsidRPr="00A32B74" w:rsidRDefault="008814C0" w:rsidP="00A32B7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2B74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BDDA35" w14:textId="57E7D0F0" w:rsidR="008814C0" w:rsidRPr="00A32B74" w:rsidRDefault="00045AC1" w:rsidP="00A32B74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4</w:t>
            </w:r>
          </w:p>
        </w:tc>
      </w:tr>
    </w:tbl>
    <w:p w14:paraId="4B0569C8" w14:textId="7B039612" w:rsidR="00FF3C5B" w:rsidRDefault="00FF3C5B"/>
    <w:p w14:paraId="68032FC6" w14:textId="26E65091" w:rsidR="00FF3C5B" w:rsidRDefault="00FF3C5B" w:rsidP="00D471EE">
      <w:pPr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Declarations</w:t>
      </w:r>
    </w:p>
    <w:p w14:paraId="6CAD90BB" w14:textId="77777777" w:rsidR="00626FB1" w:rsidRDefault="00626FB1" w:rsidP="00D471EE">
      <w:pPr>
        <w:rPr>
          <w:rFonts w:ascii="Times New Roman" w:hAnsi="Times New Roman" w:cs="Times New Roman"/>
          <w:b/>
          <w:lang w:val="en-AU"/>
        </w:rPr>
      </w:pPr>
    </w:p>
    <w:p w14:paraId="5D4CABE0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Funding </w:t>
      </w:r>
    </w:p>
    <w:p w14:paraId="616A8E42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FE06AAB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79F7">
        <w:rPr>
          <w:rFonts w:ascii="Times New Roman" w:hAnsi="Times New Roman" w:cs="Times New Roman"/>
          <w:sz w:val="24"/>
          <w:szCs w:val="24"/>
          <w:lang w:val="en-US"/>
        </w:rPr>
        <w:t>The research fellowship of Karsten Hollander is funded by the German Research Foundation (grant number HO 6214/2-1). No sources of funding were used to assist in the preparation of this article.</w:t>
      </w:r>
    </w:p>
    <w:p w14:paraId="6F690327" w14:textId="77777777" w:rsidR="00FF3C5B" w:rsidRPr="001B3926" w:rsidRDefault="00FF3C5B" w:rsidP="00FF3C5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AAD1A0" w14:textId="77777777" w:rsidR="00FF3C5B" w:rsidRDefault="00FF3C5B" w:rsidP="00FF3C5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Conflict of interest </w:t>
      </w:r>
    </w:p>
    <w:p w14:paraId="7638B4AC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Karsten Hollander, Anna Lina Rahlf, Jan </w:t>
      </w:r>
      <w:proofErr w:type="spellStart"/>
      <w:r w:rsidRPr="008779F7">
        <w:rPr>
          <w:rFonts w:ascii="Times New Roman" w:hAnsi="Times New Roman" w:cs="Times New Roman"/>
          <w:sz w:val="24"/>
          <w:szCs w:val="24"/>
          <w:lang w:val="en-US"/>
        </w:rPr>
        <w:t>Wilke</w:t>
      </w:r>
      <w:proofErr w:type="spellEnd"/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, Christopher </w:t>
      </w:r>
      <w:proofErr w:type="spellStart"/>
      <w:r w:rsidRPr="008779F7">
        <w:rPr>
          <w:rFonts w:ascii="Times New Roman" w:hAnsi="Times New Roman" w:cs="Times New Roman"/>
          <w:sz w:val="24"/>
          <w:szCs w:val="24"/>
          <w:lang w:val="en-US"/>
        </w:rPr>
        <w:t>Edler</w:t>
      </w:r>
      <w:proofErr w:type="spellEnd"/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, Simon </w:t>
      </w:r>
      <w:proofErr w:type="spellStart"/>
      <w:r w:rsidRPr="008779F7">
        <w:rPr>
          <w:rFonts w:ascii="Times New Roman" w:hAnsi="Times New Roman" w:cs="Times New Roman"/>
          <w:sz w:val="24"/>
          <w:szCs w:val="24"/>
          <w:lang w:val="en-US"/>
        </w:rPr>
        <w:t>Steib</w:t>
      </w:r>
      <w:proofErr w:type="spellEnd"/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, Astrid </w:t>
      </w:r>
      <w:proofErr w:type="spellStart"/>
      <w:r w:rsidRPr="008779F7">
        <w:rPr>
          <w:rFonts w:ascii="Times New Roman" w:hAnsi="Times New Roman" w:cs="Times New Roman"/>
          <w:sz w:val="24"/>
          <w:szCs w:val="24"/>
          <w:lang w:val="en-US"/>
        </w:rPr>
        <w:t>Junge</w:t>
      </w:r>
      <w:proofErr w:type="spellEnd"/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 and Astrid </w:t>
      </w:r>
      <w:proofErr w:type="spellStart"/>
      <w:r w:rsidRPr="008779F7">
        <w:rPr>
          <w:rFonts w:ascii="Times New Roman" w:hAnsi="Times New Roman" w:cs="Times New Roman"/>
          <w:sz w:val="24"/>
          <w:szCs w:val="24"/>
          <w:lang w:val="en-US"/>
        </w:rPr>
        <w:t>Zech</w:t>
      </w:r>
      <w:proofErr w:type="spellEnd"/>
      <w:r w:rsidRPr="008779F7">
        <w:rPr>
          <w:rFonts w:ascii="Times New Roman" w:hAnsi="Times New Roman" w:cs="Times New Roman"/>
          <w:sz w:val="24"/>
          <w:szCs w:val="24"/>
          <w:lang w:val="en-US"/>
        </w:rPr>
        <w:t xml:space="preserve"> declare that they have no conflicts of interest relevant to the content of this review.</w:t>
      </w:r>
    </w:p>
    <w:p w14:paraId="78782A9C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0793E4" w14:textId="77777777" w:rsidR="00FF3C5B" w:rsidRPr="00005DE0" w:rsidRDefault="00FF3C5B" w:rsidP="00FF3C5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5DE0">
        <w:rPr>
          <w:rFonts w:ascii="Times New Roman" w:hAnsi="Times New Roman" w:cs="Times New Roman"/>
          <w:b/>
          <w:sz w:val="24"/>
          <w:szCs w:val="24"/>
          <w:lang w:val="en-US"/>
        </w:rPr>
        <w:t>Authorship contributions</w:t>
      </w:r>
    </w:p>
    <w:p w14:paraId="7EC156FC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5DE0">
        <w:rPr>
          <w:rFonts w:ascii="Times New Roman" w:hAnsi="Times New Roman" w:cs="Times New Roman"/>
          <w:sz w:val="24"/>
          <w:szCs w:val="24"/>
          <w:lang w:val="en-US"/>
        </w:rPr>
        <w:t>KH</w:t>
      </w:r>
      <w:r>
        <w:rPr>
          <w:rFonts w:ascii="Times New Roman" w:hAnsi="Times New Roman" w:cs="Times New Roman"/>
          <w:sz w:val="24"/>
          <w:szCs w:val="24"/>
          <w:lang w:val="en-US"/>
        </w:rPr>
        <w:t>: conceptualization, methodology, literature search, risk of bias assessment, formal analysis, writing (original draft preparation)</w:t>
      </w:r>
    </w:p>
    <w:p w14:paraId="5A32F47C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LR: 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>conceptualization, methodology, risk of bias assessment</w:t>
      </w:r>
      <w:r>
        <w:rPr>
          <w:rFonts w:ascii="Times New Roman" w:hAnsi="Times New Roman" w:cs="Times New Roman"/>
          <w:sz w:val="24"/>
          <w:szCs w:val="24"/>
          <w:lang w:val="en-US"/>
        </w:rPr>
        <w:t>, writing (review &amp; editing)</w:t>
      </w:r>
    </w:p>
    <w:p w14:paraId="6FDA2B76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W: formal analysis, visualization, writing (review &amp; editing)</w:t>
      </w:r>
    </w:p>
    <w:p w14:paraId="1FC235B8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E: 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>literature search</w:t>
      </w:r>
      <w:r>
        <w:rPr>
          <w:rFonts w:ascii="Times New Roman" w:hAnsi="Times New Roman" w:cs="Times New Roman"/>
          <w:sz w:val="24"/>
          <w:szCs w:val="24"/>
          <w:lang w:val="en-US"/>
        </w:rPr>
        <w:t>, writing (review &amp; editing)</w:t>
      </w:r>
    </w:p>
    <w:p w14:paraId="7893A463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 xml:space="preserve">conceptualization, methodology, </w:t>
      </w:r>
      <w:r>
        <w:rPr>
          <w:rFonts w:ascii="Times New Roman" w:hAnsi="Times New Roman" w:cs="Times New Roman"/>
          <w:sz w:val="24"/>
          <w:szCs w:val="24"/>
          <w:lang w:val="en-US"/>
        </w:rPr>
        <w:t>writing (review &amp; editing)</w:t>
      </w:r>
    </w:p>
    <w:p w14:paraId="53167448" w14:textId="77777777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J: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 xml:space="preserve"> conceptualization, methodology, risk of bias assessment</w:t>
      </w:r>
      <w:r>
        <w:rPr>
          <w:rFonts w:ascii="Times New Roman" w:hAnsi="Times New Roman" w:cs="Times New Roman"/>
          <w:sz w:val="24"/>
          <w:szCs w:val="24"/>
          <w:lang w:val="en-US"/>
        </w:rPr>
        <w:t>, writing (review &amp; editing)</w:t>
      </w:r>
    </w:p>
    <w:p w14:paraId="1F77D3FC" w14:textId="001B0090" w:rsidR="00FF3C5B" w:rsidRDefault="00FF3C5B" w:rsidP="00FF3C5B">
      <w:pPr>
        <w:pStyle w:val="NoSpacing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Z:</w:t>
      </w:r>
      <w:r w:rsidR="00D471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>conceptualization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430FF">
        <w:rPr>
          <w:rFonts w:ascii="Times New Roman" w:hAnsi="Times New Roman" w:cs="Times New Roman"/>
          <w:sz w:val="24"/>
          <w:szCs w:val="24"/>
          <w:lang w:val="en-US"/>
        </w:rPr>
        <w:t xml:space="preserve">methodology, </w:t>
      </w:r>
      <w:r>
        <w:rPr>
          <w:rFonts w:ascii="Times New Roman" w:hAnsi="Times New Roman" w:cs="Times New Roman"/>
          <w:sz w:val="24"/>
          <w:szCs w:val="24"/>
          <w:lang w:val="en-US"/>
        </w:rPr>
        <w:t>literature search, writing (review &amp; editing), supervision</w:t>
      </w:r>
    </w:p>
    <w:p w14:paraId="51851F03" w14:textId="645B311C" w:rsidR="0064305C" w:rsidRPr="00D471EE" w:rsidRDefault="00FF3C5B" w:rsidP="00FF3C5B">
      <w:pPr>
        <w:pStyle w:val="NoSpacing"/>
        <w:rPr>
          <w:lang w:val="en-US"/>
        </w:rPr>
      </w:pPr>
      <w:r w:rsidRPr="00DD004D">
        <w:rPr>
          <w:rFonts w:ascii="Times New Roman" w:hAnsi="Times New Roman" w:cs="Times New Roman"/>
          <w:sz w:val="24"/>
          <w:szCs w:val="24"/>
          <w:lang w:val="en-US"/>
        </w:rPr>
        <w:t>All authors read and approved the final manuscript.</w:t>
      </w:r>
    </w:p>
    <w:sectPr w:rsidR="0064305C" w:rsidRPr="00D471EE" w:rsidSect="00A32B7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Helvetica">
    <w:panose1 w:val="000B0500000000000000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B74"/>
    <w:rsid w:val="00045AC1"/>
    <w:rsid w:val="000B1DE0"/>
    <w:rsid w:val="000E4106"/>
    <w:rsid w:val="001534CD"/>
    <w:rsid w:val="00164556"/>
    <w:rsid w:val="00242176"/>
    <w:rsid w:val="00273787"/>
    <w:rsid w:val="00285BAC"/>
    <w:rsid w:val="00372244"/>
    <w:rsid w:val="003953B6"/>
    <w:rsid w:val="0048671B"/>
    <w:rsid w:val="005005C4"/>
    <w:rsid w:val="00500C89"/>
    <w:rsid w:val="005D3492"/>
    <w:rsid w:val="00626FB1"/>
    <w:rsid w:val="0064305C"/>
    <w:rsid w:val="00721ADD"/>
    <w:rsid w:val="007A39C9"/>
    <w:rsid w:val="00823A6E"/>
    <w:rsid w:val="00874707"/>
    <w:rsid w:val="008814C0"/>
    <w:rsid w:val="008E4701"/>
    <w:rsid w:val="00995BAF"/>
    <w:rsid w:val="009A4AF7"/>
    <w:rsid w:val="00A32B74"/>
    <w:rsid w:val="00A413C8"/>
    <w:rsid w:val="00A67AD1"/>
    <w:rsid w:val="00B153E6"/>
    <w:rsid w:val="00C8171D"/>
    <w:rsid w:val="00CA5E34"/>
    <w:rsid w:val="00CE40B3"/>
    <w:rsid w:val="00CF3BF9"/>
    <w:rsid w:val="00D471EE"/>
    <w:rsid w:val="00D51979"/>
    <w:rsid w:val="00E577E6"/>
    <w:rsid w:val="00E70F40"/>
    <w:rsid w:val="00E74A5B"/>
    <w:rsid w:val="00E831A8"/>
    <w:rsid w:val="00FC265C"/>
    <w:rsid w:val="00FD15F7"/>
    <w:rsid w:val="00FF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BE8A69"/>
  <w15:docId w15:val="{093DC32E-DF2A-4A53-9148-7CEF57716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2B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2B74"/>
    <w:rPr>
      <w:color w:val="954F72"/>
      <w:u w:val="single"/>
    </w:rPr>
  </w:style>
  <w:style w:type="paragraph" w:customStyle="1" w:styleId="msonormal0">
    <w:name w:val="msonormal"/>
    <w:basedOn w:val="Normal"/>
    <w:rsid w:val="00A32B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A32B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4">
    <w:name w:val="xl64"/>
    <w:basedOn w:val="Normal"/>
    <w:rsid w:val="00A32B74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Normal"/>
    <w:rsid w:val="00A32B74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6">
    <w:name w:val="xl66"/>
    <w:basedOn w:val="Normal"/>
    <w:rsid w:val="00A32B7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7">
    <w:name w:val="xl67"/>
    <w:basedOn w:val="Normal"/>
    <w:rsid w:val="00A32B74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8">
    <w:name w:val="xl68"/>
    <w:basedOn w:val="Normal"/>
    <w:rsid w:val="00A32B74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9">
    <w:name w:val="xl69"/>
    <w:basedOn w:val="Normal"/>
    <w:rsid w:val="00A32B7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70">
    <w:name w:val="xl70"/>
    <w:basedOn w:val="Normal"/>
    <w:rsid w:val="00A32B7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1">
    <w:name w:val="xl71"/>
    <w:basedOn w:val="Normal"/>
    <w:rsid w:val="00A32B7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72">
    <w:name w:val="xl72"/>
    <w:basedOn w:val="Normal"/>
    <w:rsid w:val="00A32B74"/>
    <w:pPr>
      <w:spacing w:before="100" w:beforeAutospacing="1" w:after="100" w:afterAutospacing="1"/>
    </w:pPr>
    <w:rPr>
      <w:rFonts w:ascii="Helvetica" w:eastAsia="Times New Roman" w:hAnsi="Helvetica" w:cs="Times New Roman"/>
      <w:lang w:eastAsia="de-DE"/>
    </w:rPr>
  </w:style>
  <w:style w:type="paragraph" w:customStyle="1" w:styleId="xl73">
    <w:name w:val="xl73"/>
    <w:basedOn w:val="Normal"/>
    <w:rsid w:val="00A32B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Normal"/>
    <w:rsid w:val="00A32B74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7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701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FF3C5B"/>
    <w:rPr>
      <w:sz w:val="22"/>
      <w:szCs w:val="22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FF3C5B"/>
    <w:rPr>
      <w:sz w:val="22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56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Hollander</dc:creator>
  <cp:keywords/>
  <dc:description/>
  <cp:lastModifiedBy>Raja R</cp:lastModifiedBy>
  <cp:revision>4</cp:revision>
  <dcterms:created xsi:type="dcterms:W3CDTF">2020-10-29T17:15:00Z</dcterms:created>
  <dcterms:modified xsi:type="dcterms:W3CDTF">2020-12-12T13:29:00Z</dcterms:modified>
</cp:coreProperties>
</file>